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96D98" w14:textId="5B46E007" w:rsidR="00351C0F" w:rsidRPr="00351C0F" w:rsidRDefault="00351C0F" w:rsidP="00866BA5">
      <w:pPr>
        <w:spacing w:line="276" w:lineRule="auto"/>
        <w:jc w:val="center"/>
        <w:rPr>
          <w:rFonts w:ascii="Times New Roman" w:hAnsi="Times New Roman"/>
          <w:color w:val="000000"/>
          <w:szCs w:val="21"/>
        </w:rPr>
      </w:pPr>
      <w:r w:rsidRPr="00866BA5">
        <w:rPr>
          <w:rFonts w:ascii="Times New Roman" w:hAnsi="Times New Roman"/>
          <w:b/>
          <w:color w:val="000000"/>
          <w:sz w:val="18"/>
          <w:szCs w:val="18"/>
        </w:rPr>
        <w:t>Supplementary table 1</w:t>
      </w:r>
      <w:r w:rsidR="00866BA5" w:rsidRPr="00866BA5">
        <w:rPr>
          <w:rFonts w:ascii="Times New Roman" w:hAnsi="Times New Roman"/>
          <w:b/>
          <w:color w:val="000000"/>
          <w:sz w:val="18"/>
          <w:szCs w:val="18"/>
        </w:rPr>
        <w:t xml:space="preserve">. </w:t>
      </w:r>
      <w:r w:rsidR="00866BA5" w:rsidRPr="00866BA5">
        <w:rPr>
          <w:rFonts w:ascii="Times New Roman" w:hAnsi="Times New Roman"/>
          <w:b/>
          <w:bCs/>
          <w:kern w:val="0"/>
          <w:sz w:val="18"/>
          <w:szCs w:val="18"/>
        </w:rPr>
        <w:t>The short-term changes of pulmonary function in lung cancer patients without COPD disease before and after lobectomy</w:t>
      </w:r>
    </w:p>
    <w:tbl>
      <w:tblPr>
        <w:tblW w:w="104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1557"/>
        <w:gridCol w:w="709"/>
        <w:gridCol w:w="993"/>
        <w:gridCol w:w="1135"/>
        <w:gridCol w:w="993"/>
        <w:gridCol w:w="993"/>
        <w:gridCol w:w="612"/>
        <w:gridCol w:w="766"/>
        <w:gridCol w:w="929"/>
        <w:gridCol w:w="102"/>
        <w:gridCol w:w="868"/>
      </w:tblGrid>
      <w:tr w:rsidR="00351C0F" w14:paraId="38353933" w14:textId="77777777" w:rsidTr="0088198B">
        <w:trPr>
          <w:jc w:val="center"/>
        </w:trPr>
        <w:tc>
          <w:tcPr>
            <w:tcW w:w="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C550E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7F8A4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First Auth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A7D7A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Number</w:t>
            </w:r>
          </w:p>
        </w:tc>
        <w:tc>
          <w:tcPr>
            <w:tcW w:w="41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C7940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Baseline Value</w:t>
            </w:r>
          </w:p>
        </w:tc>
        <w:tc>
          <w:tcPr>
            <w:tcW w:w="32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4747A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Postoperative value</w:t>
            </w:r>
          </w:p>
        </w:tc>
      </w:tr>
      <w:tr w:rsidR="00351C0F" w14:paraId="5E0E324E" w14:textId="77777777" w:rsidTr="0088198B">
        <w:trPr>
          <w:jc w:val="center"/>
        </w:trPr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01AF0" w14:textId="77777777" w:rsidR="00351C0F" w:rsidRDefault="00351C0F" w:rsidP="00881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658FA" w14:textId="77777777" w:rsidR="00351C0F" w:rsidRDefault="00351C0F" w:rsidP="00881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06F53" w14:textId="77777777" w:rsidR="00351C0F" w:rsidRDefault="00351C0F" w:rsidP="00881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B8A69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FVC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9AE05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FVC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5C16B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FEV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A0A46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FEV1%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9088E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FV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A035C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FVC%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F96BE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FEV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6EB4F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>FEV1%</w:t>
            </w:r>
          </w:p>
        </w:tc>
      </w:tr>
      <w:tr w:rsidR="00351C0F" w14:paraId="0B2522D5" w14:textId="77777777" w:rsidTr="0088198B">
        <w:trPr>
          <w:jc w:val="center"/>
        </w:trPr>
        <w:tc>
          <w:tcPr>
            <w:tcW w:w="7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1ACB6CC" w14:textId="77777777" w:rsidR="00351C0F" w:rsidRDefault="00351C0F" w:rsidP="0088198B">
            <w:pPr>
              <w:jc w:val="left"/>
              <w:rPr>
                <w:rFonts w:ascii="Times New Roman" w:eastAsia="宋体" w:hAnsi="Times New Roman" w:cs="Times New Roman"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6"/>
                <w:szCs w:val="18"/>
              </w:rPr>
              <w:t>Short term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  <w:hideMark/>
          </w:tcPr>
          <w:p w14:paraId="39ED8F7E" w14:textId="34CA386D" w:rsidR="00351C0F" w:rsidRDefault="004F4A86" w:rsidP="0088198B">
            <w:pPr>
              <w:spacing w:line="276" w:lineRule="auto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proofErr w:type="spellStart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>Kushibe</w:t>
            </w:r>
            <w:proofErr w:type="spellEnd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 xml:space="preserve"> </w:t>
            </w:r>
            <w:proofErr w:type="gramStart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>K</w:t>
            </w:r>
            <w:r w:rsidRPr="004F4A86">
              <w:rPr>
                <w:rFonts w:ascii="Times New Roman" w:hAnsi="Times New Roman"/>
                <w:bCs/>
                <w:color w:val="FF0000"/>
                <w:sz w:val="16"/>
                <w:szCs w:val="18"/>
                <w:vertAlign w:val="superscript"/>
              </w:rPr>
              <w:t>[</w:t>
            </w:r>
            <w:proofErr w:type="gramEnd"/>
            <w:r w:rsidRPr="004F4A86">
              <w:rPr>
                <w:rFonts w:ascii="Times New Roman" w:hAnsi="Times New Roman"/>
                <w:bCs/>
                <w:color w:val="FF0000"/>
                <w:sz w:val="16"/>
                <w:szCs w:val="18"/>
                <w:vertAlign w:val="superscript"/>
              </w:rPr>
              <w:t>27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69A6B760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3BD5DF94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/>
                <w:sz w:val="16"/>
                <w:szCs w:val="18"/>
              </w:rPr>
              <w:t>.22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0.8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16EEF45B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/>
                <w:sz w:val="16"/>
                <w:szCs w:val="18"/>
              </w:rPr>
              <w:t>04.2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17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6820F463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54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0.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534C760C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/>
                <w:sz w:val="16"/>
                <w:szCs w:val="18"/>
              </w:rPr>
              <w:t>04.1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20.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37597C68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9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7F0677A5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3628FB4A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22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5D3D1395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</w:tr>
      <w:tr w:rsidR="00351C0F" w14:paraId="35DE6945" w14:textId="77777777" w:rsidTr="0088198B">
        <w:trPr>
          <w:jc w:val="center"/>
        </w:trPr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B607D8" w14:textId="77777777" w:rsidR="00351C0F" w:rsidRDefault="00351C0F" w:rsidP="0088198B">
            <w:pPr>
              <w:jc w:val="left"/>
              <w:rPr>
                <w:rFonts w:ascii="Times New Roman" w:eastAsia="宋体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7A15E" w14:textId="5DAC8BBB" w:rsidR="00351C0F" w:rsidRDefault="004F4A86" w:rsidP="0088198B">
            <w:pPr>
              <w:spacing w:line="276" w:lineRule="auto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proofErr w:type="spellStart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>Kushibe</w:t>
            </w:r>
            <w:proofErr w:type="spellEnd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 xml:space="preserve"> </w:t>
            </w:r>
            <w:proofErr w:type="gramStart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>K</w:t>
            </w:r>
            <w:r w:rsidRPr="004F4A86">
              <w:rPr>
                <w:rFonts w:ascii="Times New Roman" w:hAnsi="Times New Roman"/>
                <w:bCs/>
                <w:color w:val="FF0000"/>
                <w:sz w:val="16"/>
                <w:szCs w:val="18"/>
                <w:vertAlign w:val="superscript"/>
              </w:rPr>
              <w:t>[</w:t>
            </w:r>
            <w:proofErr w:type="gramEnd"/>
            <w:r w:rsidRPr="004F4A86">
              <w:rPr>
                <w:rFonts w:ascii="Times New Roman" w:hAnsi="Times New Roman"/>
                <w:bCs/>
                <w:color w:val="FF0000"/>
                <w:sz w:val="16"/>
                <w:szCs w:val="18"/>
                <w:vertAlign w:val="superscript"/>
              </w:rPr>
              <w:t>27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659F4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5D86E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/>
                <w:sz w:val="16"/>
                <w:szCs w:val="18"/>
              </w:rPr>
              <w:t>.91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0.7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CD849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9</w:t>
            </w:r>
            <w:r>
              <w:rPr>
                <w:rFonts w:ascii="Times New Roman" w:hAnsi="Times New Roman"/>
                <w:sz w:val="16"/>
                <w:szCs w:val="18"/>
              </w:rPr>
              <w:t>9.8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13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2710A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34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0.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764AD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/>
                <w:sz w:val="16"/>
                <w:szCs w:val="18"/>
              </w:rPr>
              <w:t>09.2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14.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E04BC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4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86981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43F19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/>
                <w:sz w:val="16"/>
                <w:szCs w:val="18"/>
              </w:rPr>
              <w:t>.89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575A1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</w:tr>
      <w:tr w:rsidR="00351C0F" w14:paraId="45875DCA" w14:textId="77777777" w:rsidTr="0088198B">
        <w:trPr>
          <w:jc w:val="center"/>
        </w:trPr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79565B" w14:textId="77777777" w:rsidR="00351C0F" w:rsidRDefault="00351C0F" w:rsidP="0088198B">
            <w:pPr>
              <w:jc w:val="left"/>
              <w:rPr>
                <w:rFonts w:ascii="Times New Roman" w:eastAsia="宋体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  <w:hideMark/>
          </w:tcPr>
          <w:p w14:paraId="39F2B62E" w14:textId="5401AFDD" w:rsidR="00351C0F" w:rsidRDefault="004F4A86" w:rsidP="0088198B">
            <w:pPr>
              <w:spacing w:line="276" w:lineRule="auto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proofErr w:type="spellStart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>Kushibe</w:t>
            </w:r>
            <w:proofErr w:type="spellEnd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 xml:space="preserve"> </w:t>
            </w:r>
            <w:proofErr w:type="gramStart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>K</w:t>
            </w:r>
            <w:r w:rsidRPr="004F4A86">
              <w:rPr>
                <w:rFonts w:ascii="Times New Roman" w:hAnsi="Times New Roman"/>
                <w:bCs/>
                <w:color w:val="FF0000"/>
                <w:sz w:val="16"/>
                <w:szCs w:val="18"/>
                <w:vertAlign w:val="superscript"/>
              </w:rPr>
              <w:t>[</w:t>
            </w:r>
            <w:proofErr w:type="gramEnd"/>
            <w:r w:rsidRPr="004F4A86">
              <w:rPr>
                <w:rFonts w:ascii="Times New Roman" w:hAnsi="Times New Roman"/>
                <w:bCs/>
                <w:color w:val="FF0000"/>
                <w:sz w:val="16"/>
                <w:szCs w:val="18"/>
                <w:vertAlign w:val="superscript"/>
              </w:rPr>
              <w:t>27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2F43C360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55AB0A59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/>
                <w:sz w:val="16"/>
                <w:szCs w:val="18"/>
              </w:rPr>
              <w:t>.18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0.9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1DB8D552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/>
                <w:sz w:val="16"/>
                <w:szCs w:val="18"/>
              </w:rPr>
              <w:t>00.6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19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56DC6E39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51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0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617D6CD4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/>
                <w:sz w:val="16"/>
                <w:szCs w:val="18"/>
              </w:rPr>
              <w:t>03.5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24.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23C4DEFA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6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52AAEE1E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027DD1D0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11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2FE6D508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</w:tr>
      <w:tr w:rsidR="00351C0F" w14:paraId="7DA33F08" w14:textId="77777777" w:rsidTr="0088198B">
        <w:trPr>
          <w:jc w:val="center"/>
        </w:trPr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25DC9B" w14:textId="77777777" w:rsidR="00351C0F" w:rsidRDefault="00351C0F" w:rsidP="0088198B">
            <w:pPr>
              <w:jc w:val="left"/>
              <w:rPr>
                <w:rFonts w:ascii="Times New Roman" w:eastAsia="宋体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D186D" w14:textId="731AE5E3" w:rsidR="00351C0F" w:rsidRDefault="004F4A86" w:rsidP="0088198B">
            <w:pPr>
              <w:spacing w:line="276" w:lineRule="auto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proofErr w:type="spellStart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>Kushibe</w:t>
            </w:r>
            <w:proofErr w:type="spellEnd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 xml:space="preserve"> </w:t>
            </w:r>
            <w:proofErr w:type="gramStart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>K</w:t>
            </w:r>
            <w:r w:rsidRPr="004F4A86">
              <w:rPr>
                <w:rFonts w:ascii="Times New Roman" w:hAnsi="Times New Roman"/>
                <w:bCs/>
                <w:color w:val="FF0000"/>
                <w:sz w:val="16"/>
                <w:szCs w:val="18"/>
                <w:vertAlign w:val="superscript"/>
              </w:rPr>
              <w:t>[</w:t>
            </w:r>
            <w:proofErr w:type="gramEnd"/>
            <w:r w:rsidRPr="004F4A86">
              <w:rPr>
                <w:rFonts w:ascii="Times New Roman" w:hAnsi="Times New Roman"/>
                <w:bCs/>
                <w:color w:val="FF0000"/>
                <w:sz w:val="16"/>
                <w:szCs w:val="18"/>
                <w:vertAlign w:val="superscript"/>
              </w:rPr>
              <w:t>27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ED9A6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09D28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/>
                <w:sz w:val="16"/>
                <w:szCs w:val="18"/>
              </w:rPr>
              <w:t>.01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0.5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9D7ED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9.8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13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D9B7B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39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0.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2853D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/>
                <w:sz w:val="16"/>
                <w:szCs w:val="18"/>
              </w:rPr>
              <w:t>03.4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24.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E60E8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6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885E9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62F7C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08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87AFE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</w:tr>
      <w:tr w:rsidR="00351C0F" w14:paraId="3F7607F1" w14:textId="77777777" w:rsidTr="0088198B">
        <w:trPr>
          <w:trHeight w:val="277"/>
          <w:jc w:val="center"/>
        </w:trPr>
        <w:tc>
          <w:tcPr>
            <w:tcW w:w="7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61129" w14:textId="77777777" w:rsidR="00351C0F" w:rsidRDefault="00351C0F" w:rsidP="0088198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35BD4A75" w14:textId="2808B805" w:rsidR="00351C0F" w:rsidRDefault="004F4A86" w:rsidP="0088198B">
            <w:pPr>
              <w:spacing w:line="276" w:lineRule="auto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proofErr w:type="spellStart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>Subotic</w:t>
            </w:r>
            <w:proofErr w:type="spellEnd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 xml:space="preserve"> </w:t>
            </w:r>
            <w:proofErr w:type="gramStart"/>
            <w:r w:rsidRPr="004F4A86">
              <w:rPr>
                <w:rFonts w:ascii="Times New Roman" w:hAnsi="Times New Roman"/>
                <w:bCs/>
                <w:sz w:val="16"/>
                <w:szCs w:val="18"/>
              </w:rPr>
              <w:t>DR</w:t>
            </w:r>
            <w:r w:rsidRPr="004F4A86">
              <w:rPr>
                <w:rFonts w:ascii="Times New Roman" w:hAnsi="Times New Roman"/>
                <w:bCs/>
                <w:color w:val="FF0000"/>
                <w:sz w:val="16"/>
                <w:szCs w:val="18"/>
                <w:vertAlign w:val="superscript"/>
              </w:rPr>
              <w:t>[</w:t>
            </w:r>
            <w:proofErr w:type="gramEnd"/>
            <w:r w:rsidRPr="004F4A86">
              <w:rPr>
                <w:rFonts w:ascii="Times New Roman" w:hAnsi="Times New Roman"/>
                <w:bCs/>
                <w:color w:val="FF0000"/>
                <w:sz w:val="16"/>
                <w:szCs w:val="18"/>
                <w:vertAlign w:val="superscript"/>
              </w:rPr>
              <w:t>22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39DE2805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1AB22687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3F7CD34C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32C2E4AD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852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sym w:font="Symbol" w:char="F0B1"/>
            </w:r>
            <w:r>
              <w:rPr>
                <w:rFonts w:ascii="Times New Roman" w:hAnsi="Times New Roman"/>
                <w:kern w:val="0"/>
                <w:sz w:val="16"/>
                <w:szCs w:val="18"/>
              </w:rPr>
              <w:t>4.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79CB810F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0F230FD8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4F237A74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1F1D9BB2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.65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vAlign w:val="center"/>
          </w:tcPr>
          <w:p w14:paraId="4DEAB030" w14:textId="77777777" w:rsidR="00351C0F" w:rsidRDefault="00351C0F" w:rsidP="0088198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/>
                <w:sz w:val="16"/>
                <w:szCs w:val="18"/>
              </w:rPr>
              <w:t>A</w:t>
            </w:r>
          </w:p>
        </w:tc>
      </w:tr>
    </w:tbl>
    <w:p w14:paraId="63A925CF" w14:textId="77777777" w:rsidR="00351C0F" w:rsidRDefault="00351C0F"/>
    <w:sectPr w:rsidR="00351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7D0B7" w14:textId="77777777" w:rsidR="00A033D9" w:rsidRDefault="00A033D9" w:rsidP="00351C0F">
      <w:r>
        <w:separator/>
      </w:r>
    </w:p>
  </w:endnote>
  <w:endnote w:type="continuationSeparator" w:id="0">
    <w:p w14:paraId="33DA676E" w14:textId="77777777" w:rsidR="00A033D9" w:rsidRDefault="00A033D9" w:rsidP="00351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F1A4D1" w14:textId="77777777" w:rsidR="00A033D9" w:rsidRDefault="00A033D9" w:rsidP="00351C0F">
      <w:r>
        <w:separator/>
      </w:r>
    </w:p>
  </w:footnote>
  <w:footnote w:type="continuationSeparator" w:id="0">
    <w:p w14:paraId="7EBEAFDD" w14:textId="77777777" w:rsidR="00A033D9" w:rsidRDefault="00A033D9" w:rsidP="00351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EAFA966-5F9D-4D52-9C58-B78FCCC19EE5}"/>
    <w:docVar w:name="KY_MEDREF_VERSION" w:val="3"/>
  </w:docVars>
  <w:rsids>
    <w:rsidRoot w:val="00C27856"/>
    <w:rsid w:val="00027A6B"/>
    <w:rsid w:val="0003023E"/>
    <w:rsid w:val="001415C9"/>
    <w:rsid w:val="0015034C"/>
    <w:rsid w:val="00154258"/>
    <w:rsid w:val="001E0EC5"/>
    <w:rsid w:val="00256D06"/>
    <w:rsid w:val="002731A0"/>
    <w:rsid w:val="002B4929"/>
    <w:rsid w:val="002D52ED"/>
    <w:rsid w:val="003311EA"/>
    <w:rsid w:val="00351C0F"/>
    <w:rsid w:val="003D687D"/>
    <w:rsid w:val="004006DA"/>
    <w:rsid w:val="0045754F"/>
    <w:rsid w:val="004F4A86"/>
    <w:rsid w:val="005A1EC2"/>
    <w:rsid w:val="00614B13"/>
    <w:rsid w:val="0066300D"/>
    <w:rsid w:val="006A2278"/>
    <w:rsid w:val="006D6AF4"/>
    <w:rsid w:val="006F3077"/>
    <w:rsid w:val="007278F7"/>
    <w:rsid w:val="00735150"/>
    <w:rsid w:val="0077696E"/>
    <w:rsid w:val="00866BA5"/>
    <w:rsid w:val="008B097B"/>
    <w:rsid w:val="008E5015"/>
    <w:rsid w:val="00927BF4"/>
    <w:rsid w:val="00947906"/>
    <w:rsid w:val="009C040C"/>
    <w:rsid w:val="009D383E"/>
    <w:rsid w:val="009E119E"/>
    <w:rsid w:val="00A033D9"/>
    <w:rsid w:val="00A16A5D"/>
    <w:rsid w:val="00A97AD7"/>
    <w:rsid w:val="00AB6F7C"/>
    <w:rsid w:val="00B220E8"/>
    <w:rsid w:val="00B52973"/>
    <w:rsid w:val="00C27856"/>
    <w:rsid w:val="00C61581"/>
    <w:rsid w:val="00C93E1C"/>
    <w:rsid w:val="00D169CC"/>
    <w:rsid w:val="00D46245"/>
    <w:rsid w:val="00E134E3"/>
    <w:rsid w:val="00E62B32"/>
    <w:rsid w:val="00EC490D"/>
    <w:rsid w:val="00ED22F2"/>
    <w:rsid w:val="00F23A34"/>
    <w:rsid w:val="00F97EDE"/>
    <w:rsid w:val="00FD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3497E"/>
  <w15:chartTrackingRefBased/>
  <w15:docId w15:val="{D8F347F0-6543-4BAA-B754-B2D19B26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1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1C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1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1C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0-03-31T12:58:00Z</dcterms:created>
  <dcterms:modified xsi:type="dcterms:W3CDTF">2020-04-21T12:36:00Z</dcterms:modified>
</cp:coreProperties>
</file>